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553"/>
        <w:gridCol w:w="1243"/>
        <w:gridCol w:w="1244"/>
        <w:gridCol w:w="683"/>
        <w:gridCol w:w="865"/>
      </w:tblGrid>
      <w:tr>
        <w:trPr>
          <w:trHeight w:val="510" w:hRule="atLeast"/>
        </w:trPr>
        <w:tc>
          <w:tcPr>
            <w:tcW w:w="607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Supplementary Table S3</w:t>
            </w:r>
          </w:p>
        </w:tc>
      </w:tr>
      <w:tr>
        <w:trPr>
          <w:trHeight w:val="510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/>
                <w:b/>
                <w:sz w:val="16"/>
                <w:szCs w:val="16"/>
              </w:rPr>
              <w:t>116 Still Potential cas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/>
                <w:b/>
                <w:sz w:val="16"/>
                <w:szCs w:val="16"/>
              </w:rPr>
              <w:t>11 Potential cases with CD phenotype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GS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2816316)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70.7%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4.5%)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6.7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6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18RAP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917997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.0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39.7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54.3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3.6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P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1464510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0.7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56.9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2.4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7.3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LIG3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2327832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69.6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7.0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4.5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5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GAP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1738074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1.6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46.6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3.6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31.9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7.3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-RE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842647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50.0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37.1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3.6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2.9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6441961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9.8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8.2%)</w:t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53.4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6.7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5.5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IP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17810546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80.2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81.8%)</w:t>
            </w:r>
          </w:p>
        </w:tc>
        <w:tc>
          <w:tcPr>
            <w:tcW w:w="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8.1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8.2%)</w:t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7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IAA110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4374642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.9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92.1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0%)</w:t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IAA110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13119723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80.0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90.9%)</w:t>
            </w:r>
          </w:p>
        </w:tc>
        <w:tc>
          <w:tcPr>
            <w:tcW w:w="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7.4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6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IAA110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1127348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.0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28.9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4%)</w:t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64.0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3.6%)</w:t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2/IL2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6822844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79.3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90.9%)</w:t>
            </w:r>
          </w:p>
        </w:tc>
        <w:tc>
          <w:tcPr>
            <w:tcW w:w="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8.1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6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2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rs6840978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72.2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5.0%)</w:t>
            </w:r>
          </w:p>
        </w:tc>
        <w:tc>
          <w:tcPr>
            <w:tcW w:w="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4.1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%)</w:t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7%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0:48:00Z</dcterms:created>
  <dc:creator>saporit01</dc:creator>
  <dc:description/>
  <cp:keywords/>
  <dc:language>en-US</dc:language>
  <cp:lastModifiedBy>Valentina</cp:lastModifiedBy>
  <dcterms:modified xsi:type="dcterms:W3CDTF">2011-06-21T10:39:00Z</dcterms:modified>
  <cp:revision>4</cp:revision>
  <dc:subject/>
  <dc:title/>
</cp:coreProperties>
</file>